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CF248" w14:textId="406345E4" w:rsidR="00D949F1" w:rsidRPr="00C9347C" w:rsidRDefault="00483F1B" w:rsidP="003B449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A 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>comprehensive</w:t>
      </w: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 study on the relationship between structure and antioxidant activity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of n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tural </w:t>
      </w: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d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eep </w:t>
      </w: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e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utectic </w:t>
      </w: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s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olvent </w:t>
      </w: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e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>xtract</w:t>
      </w: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ed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p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olysaccharides from </w:t>
      </w:r>
      <w:r w:rsidRPr="00C9347C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 xml:space="preserve">Chinese </w:t>
      </w:r>
      <w:r w:rsidRPr="00C9347C">
        <w:rPr>
          <w:rFonts w:ascii="Times New Roman" w:hAnsi="Times New Roman" w:cs="Times New Roman" w:hint="eastAsia"/>
          <w:i/>
          <w:iCs/>
          <w:color w:val="000000" w:themeColor="text1"/>
          <w:sz w:val="32"/>
          <w:szCs w:val="32"/>
        </w:rPr>
        <w:t>y</w:t>
      </w:r>
      <w:r w:rsidRPr="00C9347C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>am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p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>eel</w:t>
      </w:r>
      <w:r w:rsidRPr="00C9347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 using asymmetrical flow field-flow </w:t>
      </w:r>
      <w:r w:rsidRPr="00C9347C">
        <w:rPr>
          <w:rFonts w:ascii="Times New Roman" w:hAnsi="Times New Roman" w:cs="Times New Roman"/>
          <w:color w:val="000000" w:themeColor="text1"/>
          <w:sz w:val="32"/>
          <w:szCs w:val="32"/>
        </w:rPr>
        <w:t>fractionation</w:t>
      </w:r>
    </w:p>
    <w:p w14:paraId="033BD355" w14:textId="1AD07919" w:rsidR="007B44E9" w:rsidRPr="00C9347C" w:rsidRDefault="007B44E9" w:rsidP="003B449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Yao </w:t>
      </w:r>
      <w:proofErr w:type="gramStart"/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uang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#</w:t>
      </w:r>
      <w:proofErr w:type="gramEnd"/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 </w:t>
      </w:r>
      <w:proofErr w:type="gramStart"/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Yang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,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#</w:t>
      </w:r>
      <w:proofErr w:type="gramEnd"/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nghui</w:t>
      </w:r>
      <w:proofErr w:type="spellEnd"/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Yin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Mu Wang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yu Wang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Weiming </w:t>
      </w:r>
      <w:proofErr w:type="gramStart"/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ng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,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proofErr w:type="gramEnd"/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iyang </w:t>
      </w:r>
      <w:proofErr w:type="spellStart"/>
      <w:proofErr w:type="gramStart"/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Dou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,c</w:t>
      </w:r>
      <w:proofErr w:type="gramEnd"/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proofErr w:type="gramStart"/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d</w:t>
      </w:r>
      <w:proofErr w:type="spellEnd"/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gramEnd"/>
    </w:p>
    <w:p w14:paraId="5BB7B569" w14:textId="77777777" w:rsidR="00D949F1" w:rsidRPr="00C9347C" w:rsidRDefault="00D949F1" w:rsidP="003B449C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spellStart"/>
      <w:r w:rsidRPr="00C9347C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a</w:t>
      </w:r>
      <w:r w:rsidRPr="00C934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ey</w:t>
      </w:r>
      <w:proofErr w:type="spellEnd"/>
      <w:r w:rsidRPr="00C934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Laboratory of Pathogenesis Mechanism and Control of Inflammatory-Autoimmune Disease of Hebei Province,</w:t>
      </w:r>
      <w:r w:rsidRPr="00C9347C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School</w:t>
      </w:r>
      <w:r w:rsidRPr="00C934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of Basic Medical Sciences, Hebei University, Baoding 071000, China</w:t>
      </w:r>
    </w:p>
    <w:p w14:paraId="31B75B08" w14:textId="77777777" w:rsidR="00D949F1" w:rsidRPr="00C9347C" w:rsidRDefault="00D949F1" w:rsidP="003B449C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proofErr w:type="spellStart"/>
      <w:r w:rsidRPr="00C9347C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b</w:t>
      </w:r>
      <w:r w:rsidRPr="00C934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e</w:t>
      </w:r>
      <w:proofErr w:type="spellEnd"/>
      <w:r w:rsidRPr="00C934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Key Laboratory of New Pharmaceutical Preparations and Excipients, Hebei University, Baoding 071002, China</w:t>
      </w:r>
    </w:p>
    <w:p w14:paraId="622C0C3C" w14:textId="77777777" w:rsidR="00D949F1" w:rsidRPr="00C9347C" w:rsidRDefault="00D949F1" w:rsidP="003B449C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spellStart"/>
      <w:r w:rsidRPr="00C9347C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c</w:t>
      </w:r>
      <w:r w:rsidRPr="00C934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ey</w:t>
      </w:r>
      <w:proofErr w:type="spellEnd"/>
      <w:r w:rsidRPr="00C934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Laboratory of Medicinal Chemistry and Molecular Diagnosis of Ministry of Education, Hebei University, Baoding 071002, China</w:t>
      </w:r>
    </w:p>
    <w:p w14:paraId="4EDE3AD4" w14:textId="77777777" w:rsidR="00D949F1" w:rsidRPr="00C9347C" w:rsidRDefault="00D949F1" w:rsidP="003B449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83B979" w14:textId="77777777" w:rsidR="00D949F1" w:rsidRPr="00C9347C" w:rsidRDefault="00D949F1" w:rsidP="003B449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Tel: 86-312-507-5532</w:t>
      </w:r>
    </w:p>
    <w:p w14:paraId="5E6F245B" w14:textId="77777777" w:rsidR="00D949F1" w:rsidRPr="00C9347C" w:rsidRDefault="00D949F1" w:rsidP="003B449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Fax: 86-312-593-7102</w:t>
      </w:r>
    </w:p>
    <w:p w14:paraId="03F7DA72" w14:textId="1464EB3D" w:rsidR="007B44E9" w:rsidRDefault="00D949F1" w:rsidP="003B449C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C9347C">
        <w:rPr>
          <w:rFonts w:ascii="Times New Roman" w:hAnsi="Times New Roman"/>
          <w:color w:val="000000" w:themeColor="text1"/>
          <w:sz w:val="24"/>
        </w:rPr>
        <w:t>*Corresponding author</w:t>
      </w:r>
      <w:r w:rsidR="007B44E9" w:rsidRPr="00C9347C">
        <w:rPr>
          <w:rFonts w:ascii="Times New Roman" w:hAnsi="Times New Roman" w:hint="eastAsia"/>
          <w:color w:val="000000" w:themeColor="text1"/>
          <w:sz w:val="24"/>
        </w:rPr>
        <w:t>s</w:t>
      </w:r>
      <w:r w:rsidRPr="00C9347C">
        <w:rPr>
          <w:rFonts w:ascii="Times New Roman" w:hAnsi="Times New Roman"/>
          <w:color w:val="000000" w:themeColor="text1"/>
          <w:sz w:val="24"/>
        </w:rPr>
        <w:t xml:space="preserve"> E-mail: </w:t>
      </w:r>
      <w:hyperlink r:id="rId7" w:history="1">
        <w:r w:rsidR="007B44E9" w:rsidRPr="00C9347C">
          <w:rPr>
            <w:rFonts w:ascii="Times New Roman" w:hAnsi="Times New Roman" w:cs="Times New Roman"/>
            <w:color w:val="000000" w:themeColor="text1"/>
            <w:sz w:val="24"/>
            <w:szCs w:val="24"/>
          </w:rPr>
          <w:t>rurenlong@163.com</w:t>
        </w:r>
      </w:hyperlink>
      <w:r w:rsidR="007B44E9" w:rsidRPr="00C9347C">
        <w:rPr>
          <w:rFonts w:ascii="Times New Roman" w:hAnsi="Times New Roman" w:hint="eastAsia"/>
          <w:color w:val="000000" w:themeColor="text1"/>
          <w:sz w:val="24"/>
        </w:rPr>
        <w:t xml:space="preserve"> (W. Wang) and </w:t>
      </w:r>
      <w:r w:rsidR="007B44E9" w:rsidRPr="00C9347C">
        <w:rPr>
          <w:rFonts w:ascii="Times New Roman" w:hAnsi="Times New Roman"/>
          <w:color w:val="000000" w:themeColor="text1"/>
          <w:sz w:val="24"/>
        </w:rPr>
        <w:t xml:space="preserve">douhaiyang-1984@163.com </w:t>
      </w:r>
      <w:r w:rsidR="007B44E9" w:rsidRPr="00C9347C">
        <w:rPr>
          <w:rFonts w:ascii="Times New Roman" w:hAnsi="Times New Roman" w:hint="eastAsia"/>
          <w:color w:val="000000" w:themeColor="text1"/>
          <w:sz w:val="24"/>
        </w:rPr>
        <w:t>(H. Dou)</w:t>
      </w:r>
    </w:p>
    <w:p w14:paraId="19091166" w14:textId="7880798B" w:rsidR="00737D9D" w:rsidRPr="00737D9D" w:rsidRDefault="00737D9D" w:rsidP="003B449C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737D9D">
        <w:rPr>
          <w:rFonts w:ascii="Times New Roman" w:hAnsi="Times New Roman" w:hint="eastAsia"/>
          <w:color w:val="000000" w:themeColor="text1"/>
          <w:sz w:val="24"/>
        </w:rPr>
        <w:t>#</w:t>
      </w:r>
      <w:r w:rsidRPr="00737D9D">
        <w:rPr>
          <w:rFonts w:ascii="Times New Roman" w:hAnsi="Times New Roman"/>
          <w:color w:val="000000" w:themeColor="text1"/>
          <w:sz w:val="24"/>
        </w:rPr>
        <w:t>These authors contributed equally to this work.</w:t>
      </w:r>
    </w:p>
    <w:p w14:paraId="68D2A93F" w14:textId="41117201" w:rsidR="00D949F1" w:rsidRPr="00C9347C" w:rsidRDefault="00D949F1" w:rsidP="003B449C">
      <w:pPr>
        <w:widowControl/>
        <w:spacing w:line="360" w:lineRule="auto"/>
        <w:rPr>
          <w:rFonts w:ascii="SimSun" w:hAnsi="SimSun" w:cs="SimSun"/>
          <w:color w:val="000000" w:themeColor="text1"/>
          <w:kern w:val="0"/>
          <w:sz w:val="24"/>
        </w:rPr>
      </w:pPr>
    </w:p>
    <w:p w14:paraId="07A14B3D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4FFD9B2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C98DF7E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E95AD81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7F247C9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43C5B05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A220A58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162C436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93E9C82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E3463B8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CF275E4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D4C6EF4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FE2190E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66D5F6D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2FF8388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9CAB6EC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79EE8C3" w14:textId="77777777" w:rsidR="00F7451F" w:rsidRPr="00C9347C" w:rsidRDefault="00F7451F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46066C16" wp14:editId="11D8C03C">
            <wp:extent cx="3600000" cy="3207600"/>
            <wp:effectExtent l="0" t="0" r="635" b="0"/>
            <wp:docPr id="1127536097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536097" name="图片 1127536097"/>
                    <pic:cNvPicPr preferRelativeResize="0"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38" t="21821" r="19693" b="293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20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54786D" w14:textId="1A35E293" w:rsidR="00F7451F" w:rsidRPr="00C9347C" w:rsidRDefault="00F7451F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ig. S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1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F4-UV fractograms of CYPP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E573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reated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y different </w:t>
      </w:r>
      <w:r w:rsidR="004E573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ypes of </w:t>
      </w:r>
      <w:r w:rsidR="004E5735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roteases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p w14:paraId="59339EF1" w14:textId="3CBA650E" w:rsidR="00D600FB" w:rsidRPr="00C9347C" w:rsidRDefault="003A7810" w:rsidP="00D600FB">
      <w:pPr>
        <w:tabs>
          <w:tab w:val="left" w:pos="312"/>
        </w:tabs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0" w:name="OLE_LINK6"/>
      <w:bookmarkStart w:id="1" w:name="OLE_LINK24"/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channel flow</w:t>
      </w:r>
      <w:r w:rsidR="00892B52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rate was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1 mL/min </w:t>
      </w:r>
      <w:r w:rsidR="00892B52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CD4161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crossflow rate started at </w:t>
      </w:r>
      <w:r w:rsidR="00CD416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2.0</w:t>
      </w:r>
      <w:r w:rsidR="00CD4161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OLE_LINK8"/>
      <w:r w:rsidR="00CD4161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L/min</w:t>
      </w:r>
      <w:bookmarkEnd w:id="2"/>
      <w:r w:rsidR="00CD4161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decreased exponentially </w:t>
      </w:r>
      <w:r w:rsidR="00CD416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o </w:t>
      </w:r>
      <w:r w:rsidR="00CD4161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0.1 mL/min with a half-life of </w:t>
      </w:r>
      <w:r w:rsidR="00CD416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1.8</w:t>
      </w:r>
      <w:r w:rsidR="00CD4161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 min</w:t>
      </w:r>
      <w:r w:rsidR="004E573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 C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rrier liquid was </w:t>
      </w:r>
      <w:r w:rsidR="00CD416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eionized water containing</w:t>
      </w:r>
      <w:r w:rsidR="00CD4161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5 mM NaNO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4E573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(pH 7.0)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CD416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he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4E573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injection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volume </w:t>
      </w:r>
      <w:r w:rsidR="004E573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was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10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0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µL </w:t>
      </w:r>
      <w:r w:rsidR="004E573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with a 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oncentration of 1 mg/</w:t>
      </w:r>
      <w:proofErr w:type="spellStart"/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</w:t>
      </w:r>
      <w:bookmarkStart w:id="3" w:name="OLE_LINK27"/>
      <w:r w:rsidR="0095139A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L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  <w:bookmarkEnd w:id="0"/>
      <w:bookmarkEnd w:id="3"/>
      <w:proofErr w:type="spellEnd"/>
      <w:r w:rsidR="00D600FB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UV detector </w:t>
      </w:r>
      <w:r w:rsidR="00D600FB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was </w:t>
      </w:r>
      <w:r w:rsidR="00D600FB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operated at wavelength of </w:t>
      </w:r>
      <w:r w:rsidR="00D600FB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280</w:t>
      </w:r>
      <w:r w:rsidR="00D600FB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nm.</w:t>
      </w:r>
    </w:p>
    <w:bookmarkEnd w:id="1"/>
    <w:p w14:paraId="65737FD1" w14:textId="77777777" w:rsidR="006952F9" w:rsidRPr="00C9347C" w:rsidRDefault="006952F9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AE06F23" w14:textId="77777777" w:rsidR="006952F9" w:rsidRPr="00C9347C" w:rsidRDefault="006952F9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BA5ECD2" w14:textId="77777777" w:rsidR="006952F9" w:rsidRPr="00C9347C" w:rsidRDefault="006952F9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73E7523" w14:textId="77777777" w:rsidR="006952F9" w:rsidRPr="00C9347C" w:rsidRDefault="006952F9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3404157" w14:textId="77777777" w:rsidR="006952F9" w:rsidRPr="00C9347C" w:rsidRDefault="006952F9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A116B49" w14:textId="77777777" w:rsidR="006952F9" w:rsidRPr="00C9347C" w:rsidRDefault="006952F9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D77E2AB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304C021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4B8FBC3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99DDD5C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5DD8353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EFC1118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AF71435" w14:textId="77777777" w:rsidR="0039215B" w:rsidRPr="00C9347C" w:rsidRDefault="0039215B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386EA1A" w14:textId="77777777" w:rsidR="006952F9" w:rsidRPr="00C9347C" w:rsidRDefault="006952F9" w:rsidP="003B449C">
      <w:pPr>
        <w:tabs>
          <w:tab w:val="left" w:pos="312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a)</w:t>
      </w:r>
      <w:r w:rsidRPr="00C934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E02EFEB" wp14:editId="41BAC50A">
            <wp:extent cx="2520000" cy="2163600"/>
            <wp:effectExtent l="0" t="0" r="0" b="8255"/>
            <wp:docPr id="33618313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18313" name="图片 3361831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5" r="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16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lang w:bidi="ar"/>
        </w:rPr>
        <w:t>b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)</w:t>
      </w:r>
      <w:r w:rsidRPr="00C934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525F317" wp14:editId="0BEB86C3">
            <wp:extent cx="2520000" cy="2163600"/>
            <wp:effectExtent l="0" t="0" r="0" b="8255"/>
            <wp:docPr id="640279349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279349" name="图片 640279349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65" r="1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16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CFC76D" w14:textId="77777777" w:rsidR="006952F9" w:rsidRPr="00C9347C" w:rsidRDefault="006952F9" w:rsidP="003B449C">
      <w:pPr>
        <w:tabs>
          <w:tab w:val="left" w:pos="312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lang w:bidi="ar"/>
        </w:rPr>
        <w:t>c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)</w:t>
      </w:r>
      <w:r w:rsidRPr="00C934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59D8C4D" wp14:editId="681C5F48">
            <wp:extent cx="2520000" cy="2163600"/>
            <wp:effectExtent l="0" t="0" r="0" b="8255"/>
            <wp:docPr id="1503710537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710537" name="图片 1503710537"/>
                    <pic:cNvPicPr preferRelativeResize="0"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1" t="7688" r="2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16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lang w:bidi="ar"/>
        </w:rPr>
        <w:t>d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)</w:t>
      </w:r>
      <w:r w:rsidRPr="00C934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38029EB" wp14:editId="06D4F145">
            <wp:extent cx="2520000" cy="2163600"/>
            <wp:effectExtent l="0" t="0" r="0" b="8255"/>
            <wp:docPr id="2098846550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846550" name="图片 2098846550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4" t="5206" r="1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16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4C29FF" w14:textId="6986375C" w:rsidR="009A0730" w:rsidRPr="00C9347C" w:rsidRDefault="006952F9" w:rsidP="009A0730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ig. S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2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F4-MALS-dRI fractograms, </w:t>
      </w:r>
      <w:proofErr w:type="spellStart"/>
      <w:r w:rsidRPr="00C9347C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g</w:t>
      </w:r>
      <w:proofErr w:type="spellEnd"/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</w:t>
      </w:r>
      <w:r w:rsidRPr="00C9347C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M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w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distributions of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CYPP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obtained with </w:t>
      </w:r>
      <w:r w:rsidR="009A0730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ifferent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A0730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ross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A0730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low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rates </w:t>
      </w:r>
      <w:r w:rsidR="009A0730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a, b)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and </w:t>
      </w:r>
      <w:bookmarkStart w:id="4" w:name="OLE_LINK26"/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half-life time</w:t>
      </w:r>
      <w:bookmarkEnd w:id="4"/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A0730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c, d)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</w:p>
    <w:p w14:paraId="63F7AABB" w14:textId="734B8B12" w:rsidR="009A0730" w:rsidRPr="00C9347C" w:rsidRDefault="009A0730" w:rsidP="009A0730">
      <w:pPr>
        <w:tabs>
          <w:tab w:val="left" w:pos="5250"/>
          <w:tab w:val="left" w:pos="7980"/>
        </w:tabs>
        <w:spacing w:line="360" w:lineRule="auto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rrier liquid was </w:t>
      </w:r>
      <w:r w:rsidR="00CD416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deionized water containing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5 mM NaNO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(pH 7.0) and the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sample injection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volume 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was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10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0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µL 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with a concentration of 1 mg/</w:t>
      </w:r>
      <w:proofErr w:type="spellStart"/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L.</w:t>
      </w:r>
      <w:proofErr w:type="spellEnd"/>
    </w:p>
    <w:p w14:paraId="21CFA52A" w14:textId="77777777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2D6FE1E" w14:textId="77777777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DD9185E" w14:textId="77777777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E3F8BCB" w14:textId="77777777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923CF0C" w14:textId="77777777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2441555" w14:textId="77777777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B9464C5" w14:textId="77777777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DF5A3E5" w14:textId="77777777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1E6BB5C" w14:textId="77777777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9C9C283" w14:textId="77777777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3623D32" w14:textId="77777777" w:rsidR="00CD4161" w:rsidRPr="00C9347C" w:rsidRDefault="00CD4161" w:rsidP="008D0F4B">
      <w:pPr>
        <w:tabs>
          <w:tab w:val="left" w:pos="312"/>
        </w:tabs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3D692EC" w14:textId="1277410C" w:rsidR="00685C65" w:rsidRPr="00C9347C" w:rsidRDefault="0044766E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6A8A70C1" wp14:editId="7025359F">
            <wp:extent cx="3600000" cy="3761383"/>
            <wp:effectExtent l="0" t="0" r="635" b="0"/>
            <wp:docPr id="14250272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027284" name="图片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761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7F662" w14:textId="2503ED0A" w:rsidR="00685C65" w:rsidRPr="00C9347C" w:rsidRDefault="00685C65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ig. S3 Monosaccharide composition of CYPPs</w:t>
      </w:r>
      <w:r w:rsidR="005D6DDA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</w:p>
    <w:p w14:paraId="7A1D70E7" w14:textId="2BFC51EE" w:rsidR="00B66FB0" w:rsidRPr="00C9347C" w:rsidRDefault="00B66FB0" w:rsidP="009A0730">
      <w:pPr>
        <w:tabs>
          <w:tab w:val="left" w:pos="312"/>
        </w:tabs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flow rate was 1 mL/min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2761B8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mobile phase consisted of acetonitrile and monopotassium phosphate-NaOH buffer solution (pH 6.7, 0.05 M) at the ratio of 16: 84 (</w:t>
      </w:r>
      <w:r w:rsidR="002761B8" w:rsidRPr="00C9347C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v/v</w:t>
      </w:r>
      <w:r w:rsidR="002761B8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nd UV detector </w:t>
      </w:r>
      <w:r w:rsidR="00D27916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was </w:t>
      </w:r>
      <w:r w:rsidR="002761B8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perated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t wavelength of </w:t>
      </w:r>
      <w:r w:rsidR="002761B8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250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nm.</w:t>
      </w:r>
    </w:p>
    <w:p w14:paraId="28635B97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DAC221E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0376BD1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5DCF310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767A34E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E3A2783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38A2075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A3B4ADA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C5FE5AA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498ABF5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BD483DC" w14:textId="77777777" w:rsidR="00B66FB0" w:rsidRPr="00C9347C" w:rsidRDefault="00B66FB0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D815C95" w14:textId="77777777" w:rsidR="00B66FB0" w:rsidRPr="00C9347C" w:rsidRDefault="00B66FB0" w:rsidP="008D0F4B">
      <w:pPr>
        <w:tabs>
          <w:tab w:val="left" w:pos="312"/>
        </w:tabs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B28284E" w14:textId="77777777" w:rsidR="00B66FB0" w:rsidRPr="00C9347C" w:rsidRDefault="00B66FB0" w:rsidP="009A0730">
      <w:pPr>
        <w:tabs>
          <w:tab w:val="left" w:pos="312"/>
        </w:tabs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AA4952A" w14:textId="77777777" w:rsidR="006952F9" w:rsidRPr="00C9347C" w:rsidRDefault="006952F9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271D85B" wp14:editId="28CBA543">
            <wp:extent cx="3600000" cy="3029003"/>
            <wp:effectExtent l="0" t="0" r="635" b="0"/>
            <wp:docPr id="20763422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342279" name=""/>
                    <pic:cNvPicPr/>
                  </pic:nvPicPr>
                  <pic:blipFill rotWithShape="1">
                    <a:blip r:embed="rId14"/>
                    <a:srcRect l="2200" t="3633" r="7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0290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339A50" w14:textId="77777777" w:rsidR="00BC66F7" w:rsidRPr="00C9347C" w:rsidRDefault="006952F9" w:rsidP="002529F6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Fig. </w:t>
      </w:r>
      <w:r w:rsidR="00685C65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="00685C6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4</w:t>
      </w:r>
      <w:r w:rsidR="00685C65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bookmarkStart w:id="5" w:name="OLE_LINK4"/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F4-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ALS-dRI-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UV fractograms of 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SA</w:t>
      </w:r>
      <w:r w:rsidR="002529F6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. </w:t>
      </w:r>
      <w:bookmarkStart w:id="6" w:name="OLE_LINK5"/>
    </w:p>
    <w:p w14:paraId="252F4B8B" w14:textId="2DAC19D2" w:rsidR="006952F9" w:rsidRPr="00C9347C" w:rsidRDefault="002529F6" w:rsidP="009A0730">
      <w:pPr>
        <w:tabs>
          <w:tab w:val="left" w:pos="312"/>
        </w:tabs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channel flow and cross flow rate 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were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1 mL/min and 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3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L/min,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respectively.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OLE_LINK2"/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arrier liquid was </w:t>
      </w:r>
      <w:r w:rsidR="00CD416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deionized water containing 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5 </w:t>
      </w:r>
      <w:r w:rsidR="00B66FB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M NaNO</w:t>
      </w:r>
      <w:r w:rsidR="00B66FB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bookmarkEnd w:id="7"/>
      <w:r w:rsidR="00CD416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(pH)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A0730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</w:t>
      </w:r>
      <w:r w:rsidR="00BC66F7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he </w:t>
      </w:r>
      <w:r w:rsidR="00D27916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injection</w:t>
      </w:r>
      <w:r w:rsidR="00BC66F7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volume </w:t>
      </w:r>
      <w:r w:rsidR="00D27916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was</w:t>
      </w:r>
      <w:r w:rsidR="00BC66F7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100 µL</w:t>
      </w:r>
      <w:r w:rsidR="00D27916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with a</w:t>
      </w:r>
      <w:r w:rsidR="00BC66F7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oncentration of 1 mg/mL</w:t>
      </w:r>
      <w:r w:rsidR="00BC66F7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="00BC66F7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nd UV detector was operated at wavelength of 280 nm.</w:t>
      </w:r>
      <w:bookmarkEnd w:id="5"/>
    </w:p>
    <w:bookmarkEnd w:id="6"/>
    <w:p w14:paraId="0D09296D" w14:textId="77777777" w:rsidR="006952F9" w:rsidRPr="00C9347C" w:rsidRDefault="006952F9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09CB3E8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606FC2B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1470F87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805AF64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52DB81A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p w14:paraId="698637AF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p w14:paraId="43EB12D4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p w14:paraId="67C36A74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p w14:paraId="479A0118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p w14:paraId="0B282D31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p w14:paraId="6C8329E8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p w14:paraId="6AEF5F74" w14:textId="77777777" w:rsidR="00415237" w:rsidRPr="00C9347C" w:rsidRDefault="00415237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p w14:paraId="06F53C08" w14:textId="77777777" w:rsidR="00415237" w:rsidRPr="00C9347C" w:rsidRDefault="00415237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p w14:paraId="6F403DC7" w14:textId="77777777" w:rsidR="00415237" w:rsidRPr="00C9347C" w:rsidRDefault="00415237" w:rsidP="005D6DDA">
      <w:pPr>
        <w:tabs>
          <w:tab w:val="left" w:pos="5250"/>
          <w:tab w:val="left" w:pos="7980"/>
        </w:tabs>
        <w:spacing w:line="360" w:lineRule="auto"/>
        <w:textAlignment w:val="top"/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</w:pPr>
    </w:p>
    <w:p w14:paraId="577EF084" w14:textId="1CB667FB" w:rsidR="00412D52" w:rsidRPr="00C9347C" w:rsidRDefault="0044117F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3AE8A0E" wp14:editId="452BFA06">
            <wp:extent cx="3600000" cy="3462817"/>
            <wp:effectExtent l="0" t="0" r="63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462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B16C3" w14:textId="2CA9F476" w:rsidR="00412D52" w:rsidRPr="00C9347C" w:rsidRDefault="00412D52" w:rsidP="003B449C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Fig. </w:t>
      </w:r>
      <w:r w:rsidR="006952F9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="00685C6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5</w:t>
      </w:r>
      <w:r w:rsidR="006952F9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F4-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UV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bookmarkStart w:id="8" w:name="OLE_LINK1"/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ractogram</w:t>
      </w:r>
      <w:bookmarkEnd w:id="8"/>
      <w:r w:rsidR="00D949F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f CYPP</w:t>
      </w:r>
      <w:r w:rsidR="007C56C7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="00D949F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  <w:r w:rsidR="0094366D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31098B63" w14:textId="22A95D32" w:rsidR="00412D52" w:rsidRPr="00C9347C" w:rsidRDefault="00892B52" w:rsidP="00415237">
      <w:pPr>
        <w:tabs>
          <w:tab w:val="left" w:pos="5250"/>
          <w:tab w:val="left" w:pos="7980"/>
        </w:tabs>
        <w:spacing w:line="360" w:lineRule="auto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hAnsi="Times New Roman"/>
          <w:color w:val="000000" w:themeColor="text1"/>
          <w:sz w:val="24"/>
          <w:szCs w:val="24"/>
        </w:rPr>
        <w:t>The channel flow rate was 1 mL/min and the crossflow rate</w:t>
      </w:r>
      <w:r w:rsidR="00CD4161" w:rsidRPr="00C9347C">
        <w:rPr>
          <w:rFonts w:ascii="Times New Roman" w:hAnsi="Times New Roman"/>
          <w:color w:val="000000" w:themeColor="text1"/>
          <w:sz w:val="24"/>
          <w:szCs w:val="24"/>
        </w:rPr>
        <w:t xml:space="preserve"> started at </w:t>
      </w:r>
      <w:r w:rsidR="00CD4161" w:rsidRPr="00C9347C">
        <w:rPr>
          <w:rFonts w:ascii="Times New Roman" w:hAnsi="Times New Roman" w:hint="eastAsia"/>
          <w:color w:val="000000" w:themeColor="text1"/>
          <w:sz w:val="24"/>
          <w:szCs w:val="24"/>
        </w:rPr>
        <w:t>2.0</w:t>
      </w:r>
      <w:r w:rsidR="00CD4161" w:rsidRPr="00C9347C">
        <w:rPr>
          <w:rFonts w:ascii="Times New Roman" w:hAnsi="Times New Roman"/>
          <w:color w:val="000000" w:themeColor="text1"/>
          <w:sz w:val="24"/>
          <w:szCs w:val="24"/>
        </w:rPr>
        <w:t xml:space="preserve"> mL/min and decreased exponentially </w:t>
      </w:r>
      <w:r w:rsidR="00CD4161" w:rsidRPr="00C9347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o </w:t>
      </w:r>
      <w:r w:rsidR="00CD4161" w:rsidRPr="00C9347C">
        <w:rPr>
          <w:rFonts w:ascii="Times New Roman" w:hAnsi="Times New Roman"/>
          <w:color w:val="000000" w:themeColor="text1"/>
          <w:sz w:val="24"/>
          <w:szCs w:val="24"/>
        </w:rPr>
        <w:t xml:space="preserve">0.1 mL/min with a half-life of </w:t>
      </w:r>
      <w:r w:rsidR="00CD4161" w:rsidRPr="00C9347C">
        <w:rPr>
          <w:rFonts w:ascii="Times New Roman" w:hAnsi="Times New Roman" w:hint="eastAsia"/>
          <w:color w:val="000000" w:themeColor="text1"/>
          <w:sz w:val="24"/>
          <w:szCs w:val="24"/>
        </w:rPr>
        <w:t>1.8</w:t>
      </w:r>
      <w:r w:rsidR="00CD4161" w:rsidRPr="00C9347C">
        <w:rPr>
          <w:rFonts w:ascii="Times New Roman" w:hAnsi="Times New Roman"/>
          <w:color w:val="000000" w:themeColor="text1"/>
          <w:sz w:val="24"/>
          <w:szCs w:val="24"/>
        </w:rPr>
        <w:t> min</w:t>
      </w:r>
      <w:r w:rsidRPr="00C9347C">
        <w:rPr>
          <w:rFonts w:ascii="Times New Roman" w:hAnsi="Times New Roman"/>
          <w:color w:val="000000" w:themeColor="text1"/>
          <w:sz w:val="24"/>
          <w:szCs w:val="24"/>
        </w:rPr>
        <w:t>. Carrier liquid was</w:t>
      </w:r>
      <w:r w:rsidR="00CD416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deionized water containing</w:t>
      </w:r>
      <w:r w:rsidRPr="00C9347C">
        <w:rPr>
          <w:rFonts w:ascii="Times New Roman" w:hAnsi="Times New Roman"/>
          <w:color w:val="000000" w:themeColor="text1"/>
          <w:sz w:val="24"/>
          <w:szCs w:val="24"/>
        </w:rPr>
        <w:t xml:space="preserve"> 5 mM NaNO</w:t>
      </w:r>
      <w:r w:rsidRPr="00C9347C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hAnsi="Times New Roman"/>
          <w:color w:val="000000" w:themeColor="text1"/>
          <w:sz w:val="24"/>
          <w:szCs w:val="24"/>
        </w:rPr>
        <w:t xml:space="preserve"> (pH 7.0), </w:t>
      </w:r>
      <w:r w:rsidR="00CD4161" w:rsidRPr="00C9347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d </w:t>
      </w:r>
      <w:r w:rsidRPr="00C9347C">
        <w:rPr>
          <w:rFonts w:ascii="Times New Roman" w:hAnsi="Times New Roman"/>
          <w:color w:val="000000" w:themeColor="text1"/>
          <w:sz w:val="24"/>
          <w:szCs w:val="24"/>
        </w:rPr>
        <w:t>the injection volume was 100 µL with a concentration of 1 mg/</w:t>
      </w:r>
      <w:proofErr w:type="spellStart"/>
      <w:r w:rsidRPr="00C9347C">
        <w:rPr>
          <w:rFonts w:ascii="Times New Roman" w:hAnsi="Times New Roman"/>
          <w:color w:val="000000" w:themeColor="text1"/>
          <w:sz w:val="24"/>
          <w:szCs w:val="24"/>
        </w:rPr>
        <w:t>mL.</w:t>
      </w:r>
      <w:proofErr w:type="spellEnd"/>
      <w:r w:rsidR="002529F6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529F6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V detector was operated at wavelength of 280 nm.</w:t>
      </w:r>
      <w:r w:rsidR="00DB75EE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4F79FBB7" w14:textId="77777777" w:rsidR="00412D52" w:rsidRPr="00C9347C" w:rsidRDefault="00412D52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7AEA2F7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6CDCD54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D3BD20F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B59E80A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0A724EF" w14:textId="77777777" w:rsidR="00D949F1" w:rsidRPr="00C9347C" w:rsidRDefault="00D949F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62845B8" w14:textId="77777777" w:rsidR="00D949F1" w:rsidRPr="00C9347C" w:rsidRDefault="00D949F1" w:rsidP="00BC66F7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1B83126" w14:textId="77777777" w:rsidR="00263CC1" w:rsidRPr="00C9347C" w:rsidRDefault="00263CC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hAnsi="Times New Roman"/>
          <w:color w:val="000000" w:themeColor="text1"/>
          <w:sz w:val="24"/>
          <w:szCs w:val="24"/>
        </w:rPr>
      </w:pPr>
    </w:p>
    <w:p w14:paraId="768BE0E5" w14:textId="77777777" w:rsidR="00263CC1" w:rsidRPr="00C9347C" w:rsidRDefault="00263CC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hAnsi="Times New Roman"/>
          <w:color w:val="000000" w:themeColor="text1"/>
          <w:sz w:val="24"/>
          <w:szCs w:val="24"/>
        </w:rPr>
      </w:pPr>
    </w:p>
    <w:p w14:paraId="77FE5306" w14:textId="77777777" w:rsidR="00263CC1" w:rsidRPr="00C9347C" w:rsidRDefault="00263CC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hAnsi="Times New Roman"/>
          <w:color w:val="000000" w:themeColor="text1"/>
          <w:sz w:val="24"/>
          <w:szCs w:val="24"/>
        </w:rPr>
      </w:pPr>
    </w:p>
    <w:p w14:paraId="650048D5" w14:textId="77777777" w:rsidR="00263CC1" w:rsidRPr="00C9347C" w:rsidRDefault="00263CC1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hAnsi="Times New Roman"/>
          <w:color w:val="000000" w:themeColor="text1"/>
          <w:sz w:val="24"/>
          <w:szCs w:val="24"/>
        </w:rPr>
      </w:pPr>
    </w:p>
    <w:p w14:paraId="308A1A8A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hAnsi="Times New Roman"/>
          <w:color w:val="000000" w:themeColor="text1"/>
          <w:sz w:val="24"/>
          <w:szCs w:val="24"/>
        </w:rPr>
      </w:pPr>
    </w:p>
    <w:p w14:paraId="64B1FDAB" w14:textId="77777777" w:rsidR="00B66FB0" w:rsidRPr="00C9347C" w:rsidRDefault="00B66FB0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hAnsi="Times New Roman"/>
          <w:color w:val="000000" w:themeColor="text1"/>
          <w:sz w:val="24"/>
          <w:szCs w:val="24"/>
        </w:rPr>
      </w:pPr>
    </w:p>
    <w:p w14:paraId="424B8C83" w14:textId="257EDA7B" w:rsidR="00E94F3C" w:rsidRPr="00C9347C" w:rsidRDefault="003B449C" w:rsidP="003B449C">
      <w:pPr>
        <w:tabs>
          <w:tab w:val="left" w:pos="5250"/>
          <w:tab w:val="left" w:pos="7980"/>
        </w:tabs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E906519" wp14:editId="3EF4505A">
            <wp:extent cx="3600000" cy="3346187"/>
            <wp:effectExtent l="0" t="0" r="635" b="6985"/>
            <wp:docPr id="1495491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491613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34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A5ED8" w14:textId="6829D153" w:rsidR="00E94F3C" w:rsidRPr="00C9347C" w:rsidRDefault="005478DD" w:rsidP="003B449C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Fig. </w:t>
      </w:r>
      <w:r w:rsidR="006952F9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="00685C6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6</w:t>
      </w:r>
      <w:r w:rsidR="006952F9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ffect of concentration of H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n the viability of HepG2 cells</w:t>
      </w:r>
      <w:r w:rsidR="00D949F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</w:p>
    <w:p w14:paraId="33799372" w14:textId="12EE6237" w:rsidR="00E94F3C" w:rsidRPr="00C9347C" w:rsidRDefault="005478DD" w:rsidP="003B449C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ote: *</w:t>
      </w:r>
      <w:r w:rsidR="00D949F1" w:rsidRPr="00C9347C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  <w:szCs w:val="24"/>
        </w:rPr>
        <w:t>p</w:t>
      </w:r>
      <w:r w:rsidR="00D949F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&lt;</w:t>
      </w:r>
      <w:r w:rsidR="00D949F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0.05 </w:t>
      </w:r>
      <w:r w:rsidRPr="00C9347C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vs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ontrol (0 </w:t>
      </w:r>
      <w:proofErr w:type="spellStart"/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μmol</w:t>
      </w:r>
      <w:proofErr w:type="spellEnd"/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/L H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 is statistically significant.</w:t>
      </w:r>
    </w:p>
    <w:p w14:paraId="5B224190" w14:textId="77777777" w:rsidR="00263CC1" w:rsidRPr="00C9347C" w:rsidRDefault="00263CC1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9" w:name="_Hlk193012584"/>
      <w:bookmarkStart w:id="10" w:name="_Hlk176849928"/>
    </w:p>
    <w:p w14:paraId="6E7C32C7" w14:textId="77777777" w:rsidR="00263CC1" w:rsidRPr="00C9347C" w:rsidRDefault="00263CC1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3C5E032" w14:textId="77777777" w:rsidR="00263CC1" w:rsidRPr="00C9347C" w:rsidRDefault="00263CC1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00A94E5" w14:textId="77777777" w:rsidR="00263CC1" w:rsidRDefault="00263CC1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224C976" w14:textId="77777777" w:rsidR="008D0F4B" w:rsidRDefault="008D0F4B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A982E66" w14:textId="77777777" w:rsidR="008D0F4B" w:rsidRDefault="008D0F4B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2C0AA25" w14:textId="77777777" w:rsidR="008D0F4B" w:rsidRDefault="008D0F4B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96E8159" w14:textId="77777777" w:rsidR="008D0F4B" w:rsidRDefault="008D0F4B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9DCDA73" w14:textId="77777777" w:rsidR="008D0F4B" w:rsidRDefault="008D0F4B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7E77142" w14:textId="77777777" w:rsidR="008D0F4B" w:rsidRDefault="008D0F4B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B3FCAA0" w14:textId="77777777" w:rsidR="008D0F4B" w:rsidRDefault="008D0F4B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557B69A" w14:textId="77777777" w:rsidR="008D0F4B" w:rsidRDefault="008D0F4B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DB0C010" w14:textId="77777777" w:rsidR="008D0F4B" w:rsidRDefault="008D0F4B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2B75C1B" w14:textId="77777777" w:rsidR="008D0F4B" w:rsidRPr="00C9347C" w:rsidRDefault="008D0F4B" w:rsidP="003B449C">
      <w:pPr>
        <w:spacing w:line="360" w:lineRule="auto"/>
        <w:jc w:val="center"/>
        <w:textAlignment w:val="top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D6BE4D2" w14:textId="30BD1D2D" w:rsidR="00E94F3C" w:rsidRPr="00C9347C" w:rsidRDefault="005478DD" w:rsidP="003B449C">
      <w:pPr>
        <w:spacing w:line="360" w:lineRule="auto"/>
        <w:jc w:val="center"/>
        <w:textAlignment w:val="top"/>
        <w:rPr>
          <w:rFonts w:eastAsia="SimSun"/>
          <w:color w:val="000000" w:themeColor="text1"/>
          <w:lang w:bidi="ar"/>
        </w:rPr>
      </w:pPr>
      <w:bookmarkStart w:id="11" w:name="OLE_LINK3"/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a)</w:t>
      </w:r>
      <w:r w:rsidR="0003732C" w:rsidRPr="00C9347C">
        <w:rPr>
          <w:noProof/>
          <w:color w:val="000000" w:themeColor="text1"/>
        </w:rPr>
        <w:drawing>
          <wp:inline distT="0" distB="0" distL="0" distR="0" wp14:anchorId="47EC1CDD" wp14:editId="6C646A4E">
            <wp:extent cx="2520000" cy="2405956"/>
            <wp:effectExtent l="0" t="0" r="0" b="0"/>
            <wp:docPr id="15040243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024329" name="图片 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405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732C" w:rsidRPr="00C9347C">
        <w:rPr>
          <w:color w:val="000000" w:themeColor="text1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b)</w:t>
      </w:r>
      <w:r w:rsidR="0003732C" w:rsidRPr="00C9347C">
        <w:rPr>
          <w:rFonts w:ascii="SimSun" w:eastAsia="SimSun" w:hAnsi="SimSun" w:cs="SimSu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3DCDE600" wp14:editId="5EEAAFBA">
            <wp:extent cx="2520000" cy="2354400"/>
            <wp:effectExtent l="0" t="0" r="0" b="8255"/>
            <wp:docPr id="16440147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014781" name="图片 1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3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63B08" w14:textId="5F2E458A" w:rsidR="00E94F3C" w:rsidRPr="00C9347C" w:rsidRDefault="005478DD" w:rsidP="003B449C">
      <w:pPr>
        <w:spacing w:line="360" w:lineRule="auto"/>
        <w:jc w:val="center"/>
        <w:textAlignment w:val="top"/>
        <w:rPr>
          <w:rFonts w:eastAsia="SimSun"/>
          <w:color w:val="000000" w:themeColor="text1"/>
          <w:lang w:bidi="ar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c)</w:t>
      </w:r>
      <w:r w:rsidR="0003732C" w:rsidRPr="00C9347C">
        <w:rPr>
          <w:rFonts w:eastAsia="SimSun" w:hint="eastAsia"/>
          <w:noProof/>
          <w:color w:val="000000" w:themeColor="text1"/>
          <w:lang w:bidi="ar"/>
        </w:rPr>
        <w:drawing>
          <wp:inline distT="0" distB="0" distL="0" distR="0" wp14:anchorId="7E1D1267" wp14:editId="51AFC378">
            <wp:extent cx="2520000" cy="2360231"/>
            <wp:effectExtent l="0" t="0" r="0" b="2540"/>
            <wp:docPr id="9820581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058140" name="图片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6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732C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lang w:bidi="ar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d)</w:t>
      </w:r>
      <w:bookmarkEnd w:id="9"/>
      <w:r w:rsidR="0003732C" w:rsidRPr="00C9347C">
        <w:rPr>
          <w:rFonts w:eastAsia="SimSun" w:hint="eastAsia"/>
          <w:noProof/>
          <w:color w:val="000000" w:themeColor="text1"/>
          <w:lang w:bidi="ar"/>
        </w:rPr>
        <w:drawing>
          <wp:inline distT="0" distB="0" distL="0" distR="0" wp14:anchorId="3CA9F256" wp14:editId="7B2B92E8">
            <wp:extent cx="2520000" cy="2356835"/>
            <wp:effectExtent l="0" t="0" r="0" b="5715"/>
            <wp:docPr id="189036439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364392" name="图片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5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0"/>
    <w:p w14:paraId="3E838DBA" w14:textId="7B2861FB" w:rsidR="00E94F3C" w:rsidRPr="00C9347C" w:rsidRDefault="005478DD" w:rsidP="00253A74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Fig. </w:t>
      </w:r>
      <w:r w:rsidR="006952F9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="00685C65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7</w:t>
      </w:r>
      <w:r w:rsidR="006952F9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Effect </w:t>
      </w:r>
      <w:r w:rsidR="00347DF6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of CYPP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on </w:t>
      </w:r>
      <w:r w:rsidR="00312968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312968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viability </w:t>
      </w:r>
      <w:r w:rsidR="00312968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of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HepG2 cell</w:t>
      </w:r>
      <w:r w:rsidR="00C66087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="00D949F1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</w:p>
    <w:p w14:paraId="51640EFE" w14:textId="45AF552C" w:rsidR="00E94F3C" w:rsidRPr="00C9347C" w:rsidRDefault="00B0527F" w:rsidP="00253A74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="005478DD"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XCYPP-N; (b) XCYPP-W; (c) TCYPP-N; (d) TCYPP-W</w:t>
      </w:r>
    </w:p>
    <w:bookmarkEnd w:id="11"/>
    <w:p w14:paraId="5A501EE0" w14:textId="4EEE91CE" w:rsidR="00DB75EE" w:rsidRPr="00C9347C" w:rsidRDefault="00DB75EE" w:rsidP="00253A74">
      <w:pPr>
        <w:spacing w:line="360" w:lineRule="auto"/>
        <w:ind w:leftChars="100" w:left="21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Note:</w:t>
      </w:r>
      <w:r w:rsidR="00253A74"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9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C9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1, ***</w:t>
      </w:r>
      <w:r w:rsidRPr="00C9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 </w:t>
      </w:r>
      <w:r w:rsidRPr="00C9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s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group (500 </w:t>
      </w:r>
      <w:proofErr w:type="spellStart"/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μmol</w:t>
      </w:r>
      <w:proofErr w:type="spellEnd"/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/L H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) is statistically significant.</w:t>
      </w:r>
    </w:p>
    <w:p w14:paraId="6479BEF5" w14:textId="77777777" w:rsidR="00E37F17" w:rsidRPr="00C9347C" w:rsidRDefault="00E37F17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FC95E5C" w14:textId="77777777" w:rsidR="00E37F17" w:rsidRPr="00C9347C" w:rsidRDefault="00E37F17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E8A268E" w14:textId="77777777" w:rsidR="00E37F17" w:rsidRPr="00C9347C" w:rsidRDefault="00E37F17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C6D1DA3" w14:textId="77777777" w:rsidR="00E37F17" w:rsidRPr="00C9347C" w:rsidRDefault="00E37F17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2C81CFB" w14:textId="77777777" w:rsidR="00544DE2" w:rsidRPr="00C9347C" w:rsidRDefault="00544DE2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D8E640C" w14:textId="77777777" w:rsidR="00544DE2" w:rsidRPr="00C9347C" w:rsidRDefault="00544DE2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966CDD6" w14:textId="77777777" w:rsidR="00544DE2" w:rsidRPr="00C9347C" w:rsidRDefault="00544DE2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B16AB76" w14:textId="77777777" w:rsidR="00544DE2" w:rsidRPr="00C9347C" w:rsidRDefault="00544DE2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BF8B5A1" w14:textId="77777777" w:rsidR="00544DE2" w:rsidRPr="00C9347C" w:rsidRDefault="00544DE2" w:rsidP="003B449C">
      <w:pPr>
        <w:tabs>
          <w:tab w:val="left" w:pos="312"/>
        </w:tabs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82F6666" w14:textId="77777777" w:rsidR="006B0DA7" w:rsidRPr="00C9347C" w:rsidRDefault="006B0DA7" w:rsidP="003B449C">
      <w:pPr>
        <w:spacing w:line="360" w:lineRule="auto"/>
        <w:jc w:val="center"/>
        <w:textAlignment w:val="top"/>
        <w:rPr>
          <w:rFonts w:eastAsia="SimSun"/>
          <w:color w:val="000000" w:themeColor="text1"/>
          <w:lang w:bidi="ar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a)</w:t>
      </w:r>
      <w:r w:rsidRPr="00C9347C">
        <w:rPr>
          <w:noProof/>
          <w:color w:val="000000" w:themeColor="text1"/>
        </w:rPr>
        <w:drawing>
          <wp:inline distT="0" distB="0" distL="0" distR="0" wp14:anchorId="5C94954F" wp14:editId="49C3E4C1">
            <wp:extent cx="2520000" cy="2380204"/>
            <wp:effectExtent l="0" t="0" r="0" b="1270"/>
            <wp:docPr id="9971314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131435" name="图片 1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380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9347C">
        <w:rPr>
          <w:color w:val="000000" w:themeColor="text1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b)</w:t>
      </w:r>
      <w:r w:rsidRPr="00C9347C">
        <w:rPr>
          <w:rFonts w:ascii="SimSun" w:eastAsia="SimSun" w:hAnsi="SimSun" w:cs="SimSu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2EB7A0B5" wp14:editId="3AA7931F">
            <wp:extent cx="2520000" cy="2352726"/>
            <wp:effectExtent l="0" t="0" r="0" b="0"/>
            <wp:docPr id="1609183047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183047" name="图片 1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352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F22DF" w14:textId="73EEC2CC" w:rsidR="00544DE2" w:rsidRPr="00C9347C" w:rsidRDefault="006B0DA7" w:rsidP="003B449C">
      <w:pPr>
        <w:spacing w:line="360" w:lineRule="auto"/>
        <w:jc w:val="center"/>
        <w:textAlignment w:val="top"/>
        <w:rPr>
          <w:rFonts w:eastAsia="SimSun"/>
          <w:color w:val="000000" w:themeColor="text1"/>
          <w:lang w:bidi="ar"/>
        </w:rPr>
      </w:pP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c)</w:t>
      </w:r>
      <w:r w:rsidRPr="00C9347C">
        <w:rPr>
          <w:rFonts w:eastAsia="SimSun" w:hint="eastAsia"/>
          <w:noProof/>
          <w:color w:val="000000" w:themeColor="text1"/>
          <w:lang w:bidi="ar"/>
        </w:rPr>
        <w:drawing>
          <wp:inline distT="0" distB="0" distL="0" distR="0" wp14:anchorId="0339F871" wp14:editId="01371EDC">
            <wp:extent cx="2520000" cy="2398243"/>
            <wp:effectExtent l="0" t="0" r="0" b="2540"/>
            <wp:docPr id="20126620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662030" name="图片 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98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lang w:bidi="ar"/>
        </w:rPr>
        <w:t xml:space="preserve"> </w:t>
      </w:r>
      <w:r w:rsidRPr="00C9347C"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  <w:t>(d)</w:t>
      </w:r>
      <w:r w:rsidRPr="00C9347C">
        <w:rPr>
          <w:rFonts w:eastAsia="SimSun" w:hint="eastAsia"/>
          <w:noProof/>
          <w:color w:val="000000" w:themeColor="text1"/>
          <w:lang w:bidi="ar"/>
        </w:rPr>
        <w:drawing>
          <wp:inline distT="0" distB="0" distL="0" distR="0" wp14:anchorId="397268DD" wp14:editId="5A2CBC0D">
            <wp:extent cx="2520000" cy="2356835"/>
            <wp:effectExtent l="0" t="0" r="0" b="5715"/>
            <wp:docPr id="177737386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373869" name="图片 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35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9CA68" w14:textId="0503CA2F" w:rsidR="000B7AD9" w:rsidRPr="00C9347C" w:rsidRDefault="005F2B14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ig</w:t>
      </w:r>
      <w:r w:rsidR="00253A74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S8 Effect of CYPP on the </w:t>
      </w:r>
      <w:r w:rsidR="000B7AD9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viability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of MIHA cells treated by H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O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</w:p>
    <w:p w14:paraId="6CEE0628" w14:textId="7CBF501E" w:rsidR="00544DE2" w:rsidRPr="00C9347C" w:rsidRDefault="003B449C" w:rsidP="003B449C">
      <w:pPr>
        <w:pStyle w:val="ListParagraph"/>
        <w:tabs>
          <w:tab w:val="left" w:pos="312"/>
        </w:tabs>
        <w:spacing w:line="360" w:lineRule="auto"/>
        <w:ind w:left="720" w:firstLineChars="0" w:firstLine="0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="005F2B14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XCYPP-N</w:t>
      </w:r>
      <w:r w:rsidR="00616FC9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5F2B14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(b)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F2B14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XCYPP-W</w:t>
      </w:r>
      <w:r w:rsidR="00616FC9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5F2B14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(c)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F2B14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CYPP-N</w:t>
      </w:r>
      <w:r w:rsidR="00616FC9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5F2B14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(d)</w:t>
      </w:r>
      <w:r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F2B14" w:rsidRPr="00C9347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CYPP-W</w:t>
      </w:r>
    </w:p>
    <w:p w14:paraId="2CF9C4E8" w14:textId="7D700EA4" w:rsidR="00253A74" w:rsidRPr="00C9347C" w:rsidRDefault="00253A74" w:rsidP="00253A74">
      <w:pPr>
        <w:spacing w:line="480" w:lineRule="auto"/>
        <w:ind w:leftChars="100" w:left="21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Note:</w:t>
      </w:r>
      <w:r w:rsidRPr="00C934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9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C9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1, ***</w:t>
      </w:r>
      <w:r w:rsidRPr="00C9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 </w:t>
      </w:r>
      <w:r w:rsidRPr="00C9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s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group (500 </w:t>
      </w:r>
      <w:proofErr w:type="spellStart"/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μmol</w:t>
      </w:r>
      <w:proofErr w:type="spellEnd"/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/L H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9347C">
        <w:rPr>
          <w:rFonts w:ascii="Times New Roman" w:hAnsi="Times New Roman" w:cs="Times New Roman"/>
          <w:color w:val="000000" w:themeColor="text1"/>
          <w:sz w:val="24"/>
          <w:szCs w:val="24"/>
        </w:rPr>
        <w:t>) is statistically significant.</w:t>
      </w:r>
    </w:p>
    <w:p w14:paraId="744B48F0" w14:textId="77777777" w:rsidR="00616FC9" w:rsidRPr="00C9347C" w:rsidRDefault="00616FC9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F5CA306" w14:textId="77777777" w:rsidR="00544DE2" w:rsidRPr="00C9347C" w:rsidRDefault="00544DE2" w:rsidP="003B449C">
      <w:pPr>
        <w:tabs>
          <w:tab w:val="left" w:pos="312"/>
        </w:tabs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sectPr w:rsidR="00544DE2" w:rsidRPr="00C9347C" w:rsidSect="003852DB">
      <w:footerReference w:type="default" r:id="rId25"/>
      <w:pgSz w:w="11906" w:h="16838"/>
      <w:pgMar w:top="1417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A6EBD4" w14:textId="77777777" w:rsidR="0008382E" w:rsidRDefault="0008382E" w:rsidP="00DF40CB">
      <w:r>
        <w:separator/>
      </w:r>
    </w:p>
  </w:endnote>
  <w:endnote w:type="continuationSeparator" w:id="0">
    <w:p w14:paraId="7F39F0B2" w14:textId="77777777" w:rsidR="0008382E" w:rsidRDefault="0008382E" w:rsidP="00DF4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1737642"/>
      <w:docPartObj>
        <w:docPartGallery w:val="Page Numbers (Bottom of Page)"/>
        <w:docPartUnique/>
      </w:docPartObj>
    </w:sdtPr>
    <w:sdtEndPr/>
    <w:sdtContent>
      <w:p w14:paraId="08D9F076" w14:textId="05236A53" w:rsidR="00ED1D3D" w:rsidRDefault="00ED1D3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3CAA53" w14:textId="77777777" w:rsidR="00ED1D3D" w:rsidRDefault="00ED1D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96370" w14:textId="77777777" w:rsidR="0008382E" w:rsidRDefault="0008382E" w:rsidP="00DF40CB">
      <w:r>
        <w:separator/>
      </w:r>
    </w:p>
  </w:footnote>
  <w:footnote w:type="continuationSeparator" w:id="0">
    <w:p w14:paraId="295CA3AC" w14:textId="77777777" w:rsidR="0008382E" w:rsidRDefault="0008382E" w:rsidP="00DF40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30013"/>
    <w:multiLevelType w:val="hybridMultilevel"/>
    <w:tmpl w:val="49E2F0D4"/>
    <w:lvl w:ilvl="0" w:tplc="74D6B1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A007BED"/>
    <w:multiLevelType w:val="hybridMultilevel"/>
    <w:tmpl w:val="F2F67BD6"/>
    <w:lvl w:ilvl="0" w:tplc="D7C672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" w15:restartNumberingAfterBreak="0">
    <w:nsid w:val="43B869F1"/>
    <w:multiLevelType w:val="singleLevel"/>
    <w:tmpl w:val="43B869F1"/>
    <w:lvl w:ilvl="0">
      <w:start w:val="1"/>
      <w:numFmt w:val="lowerLetter"/>
      <w:suff w:val="space"/>
      <w:lvlText w:val="(%1)"/>
      <w:lvlJc w:val="left"/>
    </w:lvl>
  </w:abstractNum>
  <w:num w:numId="1" w16cid:durableId="1386489509">
    <w:abstractNumId w:val="2"/>
  </w:num>
  <w:num w:numId="2" w16cid:durableId="1092119236">
    <w:abstractNumId w:val="0"/>
  </w:num>
  <w:num w:numId="3" w16cid:durableId="17755870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F3C"/>
    <w:rsid w:val="000119DB"/>
    <w:rsid w:val="0003351F"/>
    <w:rsid w:val="0003732C"/>
    <w:rsid w:val="0005017D"/>
    <w:rsid w:val="00071967"/>
    <w:rsid w:val="0008382E"/>
    <w:rsid w:val="000B7AD9"/>
    <w:rsid w:val="000C524E"/>
    <w:rsid w:val="001066CB"/>
    <w:rsid w:val="00121BF2"/>
    <w:rsid w:val="0012730B"/>
    <w:rsid w:val="00165372"/>
    <w:rsid w:val="001703A9"/>
    <w:rsid w:val="001726E5"/>
    <w:rsid w:val="001A6289"/>
    <w:rsid w:val="001C29E2"/>
    <w:rsid w:val="001C7030"/>
    <w:rsid w:val="001D70E2"/>
    <w:rsid w:val="00231435"/>
    <w:rsid w:val="00243B3E"/>
    <w:rsid w:val="002529F6"/>
    <w:rsid w:val="00252F3F"/>
    <w:rsid w:val="00253A74"/>
    <w:rsid w:val="00257FF0"/>
    <w:rsid w:val="0026277B"/>
    <w:rsid w:val="00263CC1"/>
    <w:rsid w:val="002761B8"/>
    <w:rsid w:val="002B3681"/>
    <w:rsid w:val="002D2FA1"/>
    <w:rsid w:val="002D421A"/>
    <w:rsid w:val="00312968"/>
    <w:rsid w:val="0032308B"/>
    <w:rsid w:val="00331B6A"/>
    <w:rsid w:val="00343653"/>
    <w:rsid w:val="00347DF6"/>
    <w:rsid w:val="003852DB"/>
    <w:rsid w:val="0039215B"/>
    <w:rsid w:val="00397CCD"/>
    <w:rsid w:val="003A7810"/>
    <w:rsid w:val="003B449C"/>
    <w:rsid w:val="00412D52"/>
    <w:rsid w:val="00415237"/>
    <w:rsid w:val="0042222F"/>
    <w:rsid w:val="0044117F"/>
    <w:rsid w:val="0044766E"/>
    <w:rsid w:val="00470D57"/>
    <w:rsid w:val="004804AC"/>
    <w:rsid w:val="00483F1B"/>
    <w:rsid w:val="004C1F7E"/>
    <w:rsid w:val="004E5735"/>
    <w:rsid w:val="004F4888"/>
    <w:rsid w:val="005405B4"/>
    <w:rsid w:val="00543D37"/>
    <w:rsid w:val="00544DE2"/>
    <w:rsid w:val="005478DD"/>
    <w:rsid w:val="005605C2"/>
    <w:rsid w:val="00570FCB"/>
    <w:rsid w:val="005C1C81"/>
    <w:rsid w:val="005D6DDA"/>
    <w:rsid w:val="005D7853"/>
    <w:rsid w:val="005F2B14"/>
    <w:rsid w:val="00616FC9"/>
    <w:rsid w:val="00651810"/>
    <w:rsid w:val="00666E36"/>
    <w:rsid w:val="00685C65"/>
    <w:rsid w:val="0069361C"/>
    <w:rsid w:val="006952F9"/>
    <w:rsid w:val="006A3022"/>
    <w:rsid w:val="006B0DA7"/>
    <w:rsid w:val="006F4E47"/>
    <w:rsid w:val="007053D4"/>
    <w:rsid w:val="00737D9D"/>
    <w:rsid w:val="00762B7D"/>
    <w:rsid w:val="0079037C"/>
    <w:rsid w:val="007A6F3A"/>
    <w:rsid w:val="007B376C"/>
    <w:rsid w:val="007B44E9"/>
    <w:rsid w:val="007C56C7"/>
    <w:rsid w:val="007D0F92"/>
    <w:rsid w:val="007D68CE"/>
    <w:rsid w:val="007D7718"/>
    <w:rsid w:val="007F57F0"/>
    <w:rsid w:val="00854578"/>
    <w:rsid w:val="008741CB"/>
    <w:rsid w:val="00877902"/>
    <w:rsid w:val="008836C8"/>
    <w:rsid w:val="00892B52"/>
    <w:rsid w:val="008C355F"/>
    <w:rsid w:val="008D0F4B"/>
    <w:rsid w:val="008D1D88"/>
    <w:rsid w:val="008D30E6"/>
    <w:rsid w:val="008E63BB"/>
    <w:rsid w:val="00923C5C"/>
    <w:rsid w:val="0094366D"/>
    <w:rsid w:val="0095139A"/>
    <w:rsid w:val="00956159"/>
    <w:rsid w:val="009645A3"/>
    <w:rsid w:val="00982FF8"/>
    <w:rsid w:val="00994211"/>
    <w:rsid w:val="009A0730"/>
    <w:rsid w:val="009D08EF"/>
    <w:rsid w:val="009E5E33"/>
    <w:rsid w:val="00A01553"/>
    <w:rsid w:val="00A12558"/>
    <w:rsid w:val="00A303F2"/>
    <w:rsid w:val="00A73D35"/>
    <w:rsid w:val="00B0527F"/>
    <w:rsid w:val="00B25A75"/>
    <w:rsid w:val="00B30007"/>
    <w:rsid w:val="00B5020F"/>
    <w:rsid w:val="00B56322"/>
    <w:rsid w:val="00B60C6C"/>
    <w:rsid w:val="00B66FB0"/>
    <w:rsid w:val="00BA4F01"/>
    <w:rsid w:val="00BB19FB"/>
    <w:rsid w:val="00BC66F7"/>
    <w:rsid w:val="00C65AEB"/>
    <w:rsid w:val="00C66087"/>
    <w:rsid w:val="00C668D4"/>
    <w:rsid w:val="00C70C37"/>
    <w:rsid w:val="00C9347C"/>
    <w:rsid w:val="00CC61ED"/>
    <w:rsid w:val="00CD4161"/>
    <w:rsid w:val="00D07E35"/>
    <w:rsid w:val="00D21B4F"/>
    <w:rsid w:val="00D27916"/>
    <w:rsid w:val="00D32811"/>
    <w:rsid w:val="00D53D87"/>
    <w:rsid w:val="00D600FB"/>
    <w:rsid w:val="00D8024A"/>
    <w:rsid w:val="00D949F1"/>
    <w:rsid w:val="00DB75EE"/>
    <w:rsid w:val="00DF40CB"/>
    <w:rsid w:val="00E0312C"/>
    <w:rsid w:val="00E04122"/>
    <w:rsid w:val="00E108A2"/>
    <w:rsid w:val="00E37F17"/>
    <w:rsid w:val="00E75155"/>
    <w:rsid w:val="00E9389A"/>
    <w:rsid w:val="00E94F3C"/>
    <w:rsid w:val="00ED1D3D"/>
    <w:rsid w:val="00F01DDE"/>
    <w:rsid w:val="00F05F6A"/>
    <w:rsid w:val="00F317C9"/>
    <w:rsid w:val="00F51972"/>
    <w:rsid w:val="00F53886"/>
    <w:rsid w:val="00F564CB"/>
    <w:rsid w:val="00F65936"/>
    <w:rsid w:val="00F7451F"/>
    <w:rsid w:val="00F770A7"/>
    <w:rsid w:val="00F86124"/>
    <w:rsid w:val="00FC5085"/>
    <w:rsid w:val="00FD1944"/>
    <w:rsid w:val="00FE60CD"/>
    <w:rsid w:val="00FF5E01"/>
    <w:rsid w:val="43F3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42D565"/>
  <w15:docId w15:val="{2B0B9A79-2F21-4A36-8B84-AC38B793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F4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F40C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DF4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40CB"/>
    <w:rPr>
      <w:kern w:val="2"/>
      <w:sz w:val="18"/>
      <w:szCs w:val="18"/>
    </w:rPr>
  </w:style>
  <w:style w:type="character" w:styleId="CommentReference">
    <w:name w:val="annotation reference"/>
    <w:basedOn w:val="DefaultParagraphFont"/>
    <w:rsid w:val="00D949F1"/>
    <w:rPr>
      <w:sz w:val="21"/>
      <w:szCs w:val="21"/>
    </w:rPr>
  </w:style>
  <w:style w:type="paragraph" w:styleId="CommentText">
    <w:name w:val="annotation text"/>
    <w:basedOn w:val="Normal"/>
    <w:link w:val="CommentTextChar"/>
    <w:rsid w:val="00D949F1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D949F1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rsid w:val="00D94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949F1"/>
    <w:rPr>
      <w:b/>
      <w:bCs/>
      <w:kern w:val="2"/>
      <w:sz w:val="21"/>
      <w:szCs w:val="22"/>
    </w:rPr>
  </w:style>
  <w:style w:type="paragraph" w:styleId="ListParagraph">
    <w:name w:val="List Paragraph"/>
    <w:basedOn w:val="Normal"/>
    <w:uiPriority w:val="99"/>
    <w:rsid w:val="00B0527F"/>
    <w:pPr>
      <w:ind w:firstLineChars="200" w:firstLine="420"/>
    </w:pPr>
  </w:style>
  <w:style w:type="paragraph" w:styleId="NormalWeb">
    <w:name w:val="Normal (Web)"/>
    <w:basedOn w:val="Normal"/>
    <w:rsid w:val="0003732C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952F9"/>
    <w:rPr>
      <w:kern w:val="2"/>
      <w:sz w:val="21"/>
      <w:szCs w:val="22"/>
    </w:rPr>
  </w:style>
  <w:style w:type="character" w:styleId="LineNumber">
    <w:name w:val="line number"/>
    <w:basedOn w:val="DefaultParagraphFont"/>
    <w:rsid w:val="00385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hyperlink" Target="mailto:rurenlong@163.com" TargetMode="External"/><Relationship Id="rId12" Type="http://schemas.openxmlformats.org/officeDocument/2006/relationships/image" Target="media/image5.jpeg"/><Relationship Id="rId17" Type="http://schemas.openxmlformats.org/officeDocument/2006/relationships/image" Target="media/image10.png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1</Words>
  <Characters>2857</Characters>
  <Application>Microsoft Office Word</Application>
  <DocSecurity>4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sland</dc:creator>
  <cp:lastModifiedBy>Ramon, Clare Arlene (ELS-CHN)</cp:lastModifiedBy>
  <cp:revision>2</cp:revision>
  <dcterms:created xsi:type="dcterms:W3CDTF">2026-07-15T19:15:00Z</dcterms:created>
  <dcterms:modified xsi:type="dcterms:W3CDTF">2026-07-15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zViZmExYmY4YWJjZDE5ZTU3OTY3NDA4ZjEyYTQxOGUiLCJ1c2VySWQiOiIyNzMxNjg0ODIifQ==</vt:lpwstr>
  </property>
  <property fmtid="{D5CDD505-2E9C-101B-9397-08002B2CF9AE}" pid="4" name="ICV">
    <vt:lpwstr>7002D96DD41742BC9693BEDC19D097D2_12</vt:lpwstr>
  </property>
</Properties>
</file>